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B7DF1" w14:textId="69173F61" w:rsidR="005C4AA2" w:rsidRDefault="009F29FD" w:rsidP="009F29FD">
      <w:pPr>
        <w:pStyle w:val="Heading1"/>
        <w:rPr>
          <w:lang w:val="en-US"/>
        </w:rPr>
      </w:pPr>
      <w:r>
        <w:rPr>
          <w:lang w:val="en-US"/>
        </w:rPr>
        <w:t>Supplement 1: Criteria for process evaluation of the COPPER ontology</w:t>
      </w:r>
    </w:p>
    <w:p w14:paraId="3EF16CCF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Open: The ontology should be openly available on the internet. Being available upon request was not sufficient.</w:t>
      </w:r>
    </w:p>
    <w:p w14:paraId="4EE822E8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Common Formal Language: The ontology should be available in an OWL file using the RDF-XML syntax.</w:t>
      </w:r>
    </w:p>
    <w:p w14:paraId="3A8FF2BA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 xml:space="preserve">Unique URI: This criterion </w:t>
      </w:r>
      <w:r>
        <w:t>i</w:t>
      </w:r>
      <w:r w:rsidRPr="006E7727">
        <w:t>s met if each class and property had a unique uniform resource identifier (URI), which is a unique characters sequence that distinguishes one resource from another</w:t>
      </w:r>
    </w:p>
    <w:p w14:paraId="3F5F983F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Versioning: Versions should be labelled clearly, including their date of publication and the changes made.</w:t>
      </w:r>
    </w:p>
    <w:p w14:paraId="51607816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Textual Definitions: An ontology should have definitions for the majority of its classes, in particular for top level terms.</w:t>
      </w:r>
    </w:p>
    <w:p w14:paraId="7CEBBD9A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Naming Conventions: An ontology should have clear naming conventions. This criterion was met if names were unique and intelligible to the coding team MB and SC.</w:t>
      </w:r>
    </w:p>
    <w:p w14:paraId="7AD5C66F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Documentation: Significant documentation should be available, e.g. in a published paper describing the ontology, websites, or in manuals for developers and users.</w:t>
      </w:r>
    </w:p>
    <w:p w14:paraId="762A9C83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 xml:space="preserve">Locus of Authority: </w:t>
      </w:r>
      <w:r>
        <w:t xml:space="preserve">Contact details (at least name and email address) of a person must be provided. </w:t>
      </w:r>
      <w:r w:rsidRPr="006E7727">
        <w:t xml:space="preserve">A corresponding author of a publication </w:t>
      </w:r>
      <w:r>
        <w:t>is</w:t>
      </w:r>
      <w:r w:rsidRPr="006E7727">
        <w:t xml:space="preserve"> sufficient</w:t>
      </w:r>
      <w:r>
        <w:t>, but</w:t>
      </w:r>
      <w:r w:rsidRPr="006E7727">
        <w:t xml:space="preserve"> the email address needed to be valid (i.e. not return an error notification).</w:t>
      </w:r>
    </w:p>
    <w:p w14:paraId="5BC34819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 xml:space="preserve">Reuse: </w:t>
      </w:r>
      <w:r>
        <w:t>Ontology developers should</w:t>
      </w:r>
      <w:r w:rsidRPr="006E7727">
        <w:t xml:space="preserve"> reuse ontological or nonontological resources during development. This criterion </w:t>
      </w:r>
      <w:r>
        <w:t>i</w:t>
      </w:r>
      <w:r w:rsidRPr="006E7727">
        <w:t>s met if there was clear documentation that content was imported from other ontological or nonontological resources.</w:t>
      </w:r>
    </w:p>
    <w:p w14:paraId="6DB1C052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 xml:space="preserve">Documented Plurality of Users: </w:t>
      </w:r>
      <w:r>
        <w:t>Usage</w:t>
      </w:r>
      <w:r w:rsidRPr="006E7727">
        <w:t xml:space="preserve"> of the ontology by multiple independent people or organizations </w:t>
      </w:r>
      <w:r>
        <w:t>must be</w:t>
      </w:r>
      <w:r w:rsidRPr="006E7727">
        <w:t xml:space="preserve"> documented in a freely available online document. This information </w:t>
      </w:r>
      <w:r>
        <w:t>must</w:t>
      </w:r>
      <w:r w:rsidRPr="006E7727">
        <w:t xml:space="preserve"> be provided by the ontology developers, not those using the ontology.</w:t>
      </w:r>
    </w:p>
    <w:p w14:paraId="572BF071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>Maintenance: Ontology providers should have a plan for maintaining the ontology</w:t>
      </w:r>
      <w:r>
        <w:t>,</w:t>
      </w:r>
      <w:r w:rsidRPr="006E7727">
        <w:t xml:space="preserve"> and provide this information in the documentation. </w:t>
      </w:r>
      <w:r>
        <w:t>Maintenance must take place regularly.</w:t>
      </w:r>
    </w:p>
    <w:p w14:paraId="4BB3F332" w14:textId="77777777" w:rsidR="009F29FD" w:rsidRPr="006E7727" w:rsidRDefault="009F29FD" w:rsidP="009F29FD">
      <w:pPr>
        <w:pStyle w:val="ListParagraph"/>
        <w:numPr>
          <w:ilvl w:val="0"/>
          <w:numId w:val="2"/>
        </w:numPr>
      </w:pPr>
      <w:r w:rsidRPr="006E7727">
        <w:t xml:space="preserve">Responsiveness: </w:t>
      </w:r>
      <w:r>
        <w:t>Ontology</w:t>
      </w:r>
      <w:r w:rsidRPr="006E7727">
        <w:t xml:space="preserve"> developers </w:t>
      </w:r>
      <w:r>
        <w:t>must provide</w:t>
      </w:r>
      <w:r w:rsidRPr="006E7727">
        <w:t xml:space="preserve"> channels for community participation and </w:t>
      </w:r>
      <w:r>
        <w:t xml:space="preserve">be </w:t>
      </w:r>
      <w:r w:rsidRPr="006E7727">
        <w:t xml:space="preserve">responsive to requests. This criterion </w:t>
      </w:r>
      <w:r>
        <w:t>i</w:t>
      </w:r>
      <w:r w:rsidRPr="006E7727">
        <w:t>s met if developers had set up a way to track community requests and suggestions (e.g. an issue tracker).</w:t>
      </w:r>
    </w:p>
    <w:p w14:paraId="25A8271E" w14:textId="77777777" w:rsidR="009F29FD" w:rsidRPr="009F29FD" w:rsidRDefault="009F29FD" w:rsidP="009F29FD"/>
    <w:sectPr w:rsidR="009F29FD" w:rsidRPr="009F29FD" w:rsidSect="009F2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22FEF"/>
    <w:multiLevelType w:val="hybridMultilevel"/>
    <w:tmpl w:val="E362DF98"/>
    <w:lvl w:ilvl="0" w:tplc="2000000F">
      <w:start w:val="1"/>
      <w:numFmt w:val="decimal"/>
      <w:lvlText w:val="%1."/>
      <w:lvlJc w:val="left"/>
      <w:pPr>
        <w:ind w:left="1416" w:hanging="69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9E790C"/>
    <w:multiLevelType w:val="hybridMultilevel"/>
    <w:tmpl w:val="417EE68C"/>
    <w:lvl w:ilvl="0" w:tplc="2000000F">
      <w:start w:val="1"/>
      <w:numFmt w:val="decimal"/>
      <w:lvlText w:val="%1."/>
      <w:lvlJc w:val="left"/>
      <w:pPr>
        <w:ind w:left="696" w:hanging="69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3179134">
    <w:abstractNumId w:val="0"/>
  </w:num>
  <w:num w:numId="2" w16cid:durableId="1203863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75"/>
    <w:rsid w:val="00042575"/>
    <w:rsid w:val="000A50A9"/>
    <w:rsid w:val="001734FF"/>
    <w:rsid w:val="005C4AA2"/>
    <w:rsid w:val="00747989"/>
    <w:rsid w:val="009F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5A748B"/>
  <w15:chartTrackingRefBased/>
  <w15:docId w15:val="{562D43FC-82C8-458A-910A-99CDD2B9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575"/>
    <w:pPr>
      <w:spacing w:line="360" w:lineRule="auto"/>
      <w:ind w:firstLine="720"/>
      <w:jc w:val="both"/>
    </w:pPr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5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5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5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5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5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5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5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5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5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42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5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5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42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5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42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5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4257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Sans interligne Pas de retrait"/>
    <w:uiPriority w:val="1"/>
    <w:qFormat/>
    <w:rsid w:val="00042575"/>
    <w:pPr>
      <w:spacing w:after="0" w:line="240" w:lineRule="auto"/>
    </w:pPr>
    <w:rPr>
      <w:rFonts w:eastAsiaTheme="minorEastAsia"/>
      <w:kern w:val="0"/>
      <w:lang w:val="nl-B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42575"/>
    <w:pPr>
      <w:keepNext/>
      <w:spacing w:after="200" w:line="240" w:lineRule="auto"/>
      <w:ind w:firstLine="0"/>
    </w:pPr>
    <w:rPr>
      <w:i/>
      <w:iCs/>
      <w:color w:val="0E2841" w:themeColor="text2"/>
      <w:sz w:val="20"/>
      <w:szCs w:val="20"/>
      <w:lang w:val="en-US"/>
    </w:rPr>
  </w:style>
  <w:style w:type="character" w:styleId="BookTitle">
    <w:name w:val="Book Title"/>
    <w:basedOn w:val="DefaultParagraphFont"/>
    <w:uiPriority w:val="33"/>
    <w:qFormat/>
    <w:rsid w:val="00042575"/>
    <w:rPr>
      <w:b w:val="0"/>
      <w:bCs w:val="0"/>
      <w:smallCaps/>
      <w:spacing w:val="5"/>
    </w:rPr>
  </w:style>
  <w:style w:type="table" w:customStyle="1" w:styleId="TableGrid">
    <w:name w:val="TableGrid"/>
    <w:rsid w:val="00042575"/>
    <w:pPr>
      <w:spacing w:after="0" w:line="240" w:lineRule="auto"/>
    </w:pPr>
    <w:rPr>
      <w:rFonts w:eastAsiaTheme="minorEastAsia"/>
      <w:sz w:val="24"/>
      <w:szCs w:val="24"/>
      <w:lang w:val="nl-B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raun</dc:creator>
  <cp:keywords/>
  <dc:description/>
  <cp:lastModifiedBy>Maya Braun</cp:lastModifiedBy>
  <cp:revision>1</cp:revision>
  <dcterms:created xsi:type="dcterms:W3CDTF">2024-09-11T11:44:00Z</dcterms:created>
  <dcterms:modified xsi:type="dcterms:W3CDTF">2024-09-11T11:55:00Z</dcterms:modified>
</cp:coreProperties>
</file>